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983" w:rsidRPr="00854573" w:rsidRDefault="00F44CBA" w:rsidP="00F44CBA">
      <w:pPr>
        <w:jc w:val="center"/>
        <w:rPr>
          <w:b/>
          <w:u w:val="single"/>
        </w:rPr>
      </w:pPr>
      <w:r w:rsidRPr="00854573">
        <w:rPr>
          <w:b/>
          <w:u w:val="single"/>
        </w:rPr>
        <w:t>Supplementary Data</w:t>
      </w:r>
    </w:p>
    <w:p w:rsidR="00F44CBA" w:rsidRDefault="00F44CBA"/>
    <w:p w:rsidR="00F44CBA" w:rsidRDefault="00F44CBA">
      <w:r>
        <w:rPr>
          <w:noProof/>
          <w:lang w:eastAsia="fr-FR"/>
        </w:rPr>
        <w:drawing>
          <wp:inline distT="0" distB="0" distL="0" distR="0">
            <wp:extent cx="5760720" cy="36195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al Material and method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44CBA" w:rsidRDefault="00F44CBA">
      <w:r>
        <w:t>Supplementary Figure 1 : G</w:t>
      </w:r>
      <w:r w:rsidRPr="00F44CBA">
        <w:t>eneral graphical representation of the Materials and methods section</w:t>
      </w:r>
    </w:p>
    <w:sectPr w:rsidR="00F44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90E"/>
    <w:rsid w:val="005145C3"/>
    <w:rsid w:val="0059090E"/>
    <w:rsid w:val="00854573"/>
    <w:rsid w:val="00AF6393"/>
    <w:rsid w:val="00F4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F261C"/>
  <w15:chartTrackingRefBased/>
  <w15:docId w15:val="{5DFD9C85-6F87-4426-8752-0E6023F8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99</Characters>
  <Application>Microsoft Office Word</Application>
  <DocSecurity>0</DocSecurity>
  <Lines>1</Lines>
  <Paragraphs>1</Paragraphs>
  <ScaleCrop>false</ScaleCrop>
  <Company>CHU-NANTES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Y Clement</dc:creator>
  <cp:keywords/>
  <dc:description/>
  <cp:lastModifiedBy>BAILLY Clement</cp:lastModifiedBy>
  <cp:revision>3</cp:revision>
  <dcterms:created xsi:type="dcterms:W3CDTF">2023-09-18T08:42:00Z</dcterms:created>
  <dcterms:modified xsi:type="dcterms:W3CDTF">2023-09-18T08:53:00Z</dcterms:modified>
</cp:coreProperties>
</file>